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8F547" w14:textId="79FA7A4D" w:rsidR="0060468D" w:rsidRPr="00AE63A7" w:rsidRDefault="0060468D" w:rsidP="0060468D">
      <w:pPr>
        <w:spacing w:line="360" w:lineRule="auto"/>
        <w:rPr>
          <w:sz w:val="20"/>
          <w:szCs w:val="20"/>
        </w:rPr>
      </w:pPr>
      <w:r w:rsidRPr="00A01763">
        <w:rPr>
          <w:sz w:val="20"/>
          <w:szCs w:val="20"/>
        </w:rPr>
        <w:t>Appendix 1</w:t>
      </w:r>
      <w:r w:rsidR="00A01763">
        <w:rPr>
          <w:sz w:val="20"/>
          <w:szCs w:val="20"/>
        </w:rPr>
        <w:t>.</w:t>
      </w:r>
      <w:r w:rsidRPr="00AE63A7">
        <w:rPr>
          <w:sz w:val="20"/>
          <w:szCs w:val="20"/>
        </w:rPr>
        <w:t xml:space="preserve"> Coding dictionary, developed based on Seligman’s PERMA model of positive psychology</w:t>
      </w:r>
    </w:p>
    <w:tbl>
      <w:tblPr>
        <w:tblW w:w="88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3735"/>
        <w:gridCol w:w="3090"/>
      </w:tblGrid>
      <w:tr w:rsidR="0060468D" w:rsidRPr="00AE63A7" w14:paraId="001FD9C8" w14:textId="77777777" w:rsidTr="005807BB">
        <w:trPr>
          <w:trHeight w:val="500"/>
        </w:trPr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66EBF" w14:textId="77777777" w:rsidR="0060468D" w:rsidRPr="00AE63A7" w:rsidRDefault="0060468D" w:rsidP="005807BB">
            <w:pPr>
              <w:rPr>
                <w:sz w:val="20"/>
                <w:szCs w:val="20"/>
              </w:rPr>
            </w:pPr>
          </w:p>
        </w:tc>
        <w:tc>
          <w:tcPr>
            <w:tcW w:w="373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379F1" w14:textId="77777777" w:rsidR="0060468D" w:rsidRPr="00AE63A7" w:rsidRDefault="0060468D" w:rsidP="005807BB">
            <w:pPr>
              <w:jc w:val="center"/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+</w:t>
            </w:r>
          </w:p>
        </w:tc>
        <w:tc>
          <w:tcPr>
            <w:tcW w:w="309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9E33F" w14:textId="77777777" w:rsidR="0060468D" w:rsidRPr="00AE63A7" w:rsidRDefault="0060468D" w:rsidP="005807BB">
            <w:pPr>
              <w:jc w:val="center"/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-</w:t>
            </w:r>
          </w:p>
        </w:tc>
      </w:tr>
      <w:tr w:rsidR="0060468D" w:rsidRPr="00AE63A7" w14:paraId="7E219A54" w14:textId="77777777" w:rsidTr="005807BB">
        <w:trPr>
          <w:trHeight w:val="2270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84BA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Positive Emotions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AC0D1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Positive Emotion</w:t>
            </w:r>
          </w:p>
          <w:p w14:paraId="2D23F3B5" w14:textId="77777777" w:rsidR="0060468D" w:rsidRPr="00AE63A7" w:rsidRDefault="0060468D" w:rsidP="0060468D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Positive emotion: happiness, joy, contentment, compassion, gratitude</w:t>
            </w:r>
          </w:p>
          <w:p w14:paraId="5749422A" w14:textId="77777777" w:rsidR="0060468D" w:rsidRPr="00AE63A7" w:rsidRDefault="0060468D" w:rsidP="0060468D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Optimism: choosing not to worry about something anymore</w:t>
            </w:r>
          </w:p>
          <w:p w14:paraId="307C362D" w14:textId="77777777" w:rsidR="0060468D" w:rsidRPr="00AE63A7" w:rsidRDefault="0060468D" w:rsidP="0060468D">
            <w:pPr>
              <w:numPr>
                <w:ilvl w:val="0"/>
                <w:numId w:val="7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NOT simply reducing negative emotion (more psychotherapy versus positive psychology)</w:t>
            </w:r>
          </w:p>
        </w:tc>
        <w:tc>
          <w:tcPr>
            <w:tcW w:w="30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72BEC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Negative Emotion</w:t>
            </w:r>
          </w:p>
          <w:p w14:paraId="679CD2D3" w14:textId="77777777" w:rsidR="0060468D" w:rsidRPr="00AE63A7" w:rsidRDefault="0060468D" w:rsidP="0060468D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Negative emotion: anxiety/fear, embarrassment (self-conscious), shame/guilt, jealousy, anger</w:t>
            </w:r>
          </w:p>
          <w:p w14:paraId="0650DD8B" w14:textId="77777777" w:rsidR="0060468D" w:rsidRPr="00AE63A7" w:rsidRDefault="0060468D" w:rsidP="0060468D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UNLESS this is followed with an addendum that they are not dwelling in it</w:t>
            </w:r>
          </w:p>
          <w:p w14:paraId="674FDEC2" w14:textId="77777777" w:rsidR="0060468D" w:rsidRPr="00AE63A7" w:rsidRDefault="0060468D" w:rsidP="0060468D">
            <w:pPr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NOT physical symptoms like pain, etc.</w:t>
            </w:r>
          </w:p>
        </w:tc>
      </w:tr>
      <w:tr w:rsidR="0060468D" w:rsidRPr="00AE63A7" w14:paraId="15DB353A" w14:textId="77777777" w:rsidTr="005807BB">
        <w:trPr>
          <w:trHeight w:val="1355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A9142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Engagement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37DD8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Engagement</w:t>
            </w:r>
          </w:p>
          <w:p w14:paraId="4CCFC4C0" w14:textId="77777777" w:rsidR="0060468D" w:rsidRPr="00AE63A7" w:rsidRDefault="0060468D" w:rsidP="0060468D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Participating in activities where ‘time flies by, absorbed’</w:t>
            </w:r>
          </w:p>
          <w:p w14:paraId="59BBC833" w14:textId="77777777" w:rsidR="0060468D" w:rsidRPr="00AE63A7" w:rsidRDefault="0060468D" w:rsidP="0060468D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Still able to participate in engaging activities despite their symptoms/disease</w:t>
            </w:r>
          </w:p>
          <w:p w14:paraId="13FC2D30" w14:textId="77777777" w:rsidR="0060468D" w:rsidRPr="00AE63A7" w:rsidRDefault="0060468D" w:rsidP="0060468D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Distracting themselves from itch by actively engaging in another activity</w:t>
            </w:r>
          </w:p>
          <w:p w14:paraId="4C5E4A0D" w14:textId="77777777" w:rsidR="0060468D" w:rsidRPr="00AE63A7" w:rsidRDefault="0060468D" w:rsidP="0060468D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 xml:space="preserve">DO NOT CODE absentmindedly </w:t>
            </w:r>
            <w:proofErr w:type="gramStart"/>
            <w:r w:rsidRPr="00AE63A7">
              <w:rPr>
                <w:sz w:val="20"/>
                <w:szCs w:val="20"/>
              </w:rPr>
              <w:t>distracting</w:t>
            </w:r>
            <w:proofErr w:type="gramEnd"/>
            <w:r w:rsidRPr="00AE63A7">
              <w:rPr>
                <w:sz w:val="20"/>
                <w:szCs w:val="20"/>
              </w:rPr>
              <w:t xml:space="preserve"> themselves</w:t>
            </w:r>
          </w:p>
          <w:p w14:paraId="584BB6BA" w14:textId="77777777" w:rsidR="0060468D" w:rsidRPr="00AE63A7" w:rsidRDefault="0060468D" w:rsidP="0060468D">
            <w:pPr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DO NOT CODE if kid does not avoid ‘things’</w:t>
            </w:r>
          </w:p>
          <w:p w14:paraId="6BADEDE3" w14:textId="77777777" w:rsidR="0060468D" w:rsidRPr="00AE63A7" w:rsidRDefault="0060468D" w:rsidP="005807BB">
            <w:pPr>
              <w:rPr>
                <w:sz w:val="20"/>
                <w:szCs w:val="20"/>
              </w:rPr>
            </w:pPr>
          </w:p>
        </w:tc>
        <w:tc>
          <w:tcPr>
            <w:tcW w:w="30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C0206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Lack of engagement</w:t>
            </w:r>
          </w:p>
          <w:p w14:paraId="38364AAA" w14:textId="77777777" w:rsidR="0060468D" w:rsidRPr="00AE63A7" w:rsidRDefault="0060468D" w:rsidP="0060468D">
            <w:pPr>
              <w:numPr>
                <w:ilvl w:val="0"/>
                <w:numId w:val="9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Symptom/disease leads to less engagement (including distracted, can’t focus, etc.)</w:t>
            </w:r>
          </w:p>
        </w:tc>
      </w:tr>
      <w:tr w:rsidR="0060468D" w:rsidRPr="00AE63A7" w14:paraId="60025A01" w14:textId="77777777" w:rsidTr="005807BB">
        <w:trPr>
          <w:trHeight w:val="1370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5A0E7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lastRenderedPageBreak/>
              <w:t>Relationship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A858D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Unhindered relationship</w:t>
            </w:r>
          </w:p>
          <w:p w14:paraId="4DF23E93" w14:textId="77777777" w:rsidR="0060468D" w:rsidRPr="00AE63A7" w:rsidRDefault="0060468D" w:rsidP="0060468D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Talking about eczema doesn’t bother them</w:t>
            </w:r>
          </w:p>
          <w:p w14:paraId="61576AC3" w14:textId="77777777" w:rsidR="0060468D" w:rsidRPr="00AE63A7" w:rsidRDefault="0060468D" w:rsidP="0060468D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Able to rely on caregivers for treatment and support</w:t>
            </w:r>
          </w:p>
          <w:p w14:paraId="71A7A11D" w14:textId="77777777" w:rsidR="0060468D" w:rsidRPr="00AE63A7" w:rsidRDefault="0060468D" w:rsidP="0060468D">
            <w:pPr>
              <w:numPr>
                <w:ilvl w:val="0"/>
                <w:numId w:val="4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Sense of belonging with other kids with eczema</w:t>
            </w:r>
          </w:p>
        </w:tc>
        <w:tc>
          <w:tcPr>
            <w:tcW w:w="30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CD36A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Hindered relationship</w:t>
            </w:r>
          </w:p>
          <w:p w14:paraId="20A76958" w14:textId="77777777" w:rsidR="0060468D" w:rsidRPr="00AE63A7" w:rsidRDefault="0060468D" w:rsidP="0060468D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Don’t want to talk about their eczema or their feelings about eczema</w:t>
            </w:r>
          </w:p>
          <w:p w14:paraId="518114A8" w14:textId="77777777" w:rsidR="0060468D" w:rsidRPr="00AE63A7" w:rsidRDefault="0060468D" w:rsidP="0060468D">
            <w:pPr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Loneliness</w:t>
            </w:r>
          </w:p>
        </w:tc>
      </w:tr>
      <w:tr w:rsidR="0060468D" w:rsidRPr="00AE63A7" w14:paraId="007C55D6" w14:textId="77777777" w:rsidTr="005807BB">
        <w:trPr>
          <w:trHeight w:val="2630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3C48F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Meaning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886E1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Meaning+</w:t>
            </w:r>
          </w:p>
          <w:p w14:paraId="44BB32EA" w14:textId="77777777" w:rsidR="0060468D" w:rsidRPr="00AE63A7" w:rsidRDefault="0060468D" w:rsidP="0060468D">
            <w:pPr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Acceptance of diagnosis that their eczema does not define them, not through avoidance</w:t>
            </w:r>
          </w:p>
          <w:p w14:paraId="5C9D184B" w14:textId="77777777" w:rsidR="0060468D" w:rsidRPr="00AE63A7" w:rsidRDefault="0060468D" w:rsidP="0060468D">
            <w:pPr>
              <w:numPr>
                <w:ilvl w:val="0"/>
                <w:numId w:val="8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Cause bigger than me: religion, spirituality, science, volunteering/helping others</w:t>
            </w:r>
          </w:p>
        </w:tc>
        <w:tc>
          <w:tcPr>
            <w:tcW w:w="30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9D48F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Lack of thought</w:t>
            </w:r>
          </w:p>
          <w:p w14:paraId="211C273A" w14:textId="77777777" w:rsidR="0060468D" w:rsidRPr="00AE63A7" w:rsidRDefault="0060468D" w:rsidP="0060468D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Unaccepting of diagnosis, ‘why me,’ ‘life’s not fair’</w:t>
            </w:r>
          </w:p>
          <w:p w14:paraId="5019952A" w14:textId="77777777" w:rsidR="0060468D" w:rsidRPr="00AE63A7" w:rsidRDefault="0060468D" w:rsidP="0060468D">
            <w:pPr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Only talk about disease in necessity (focusing on physical symptoms, medicines, appointments, etc.)</w:t>
            </w:r>
          </w:p>
        </w:tc>
      </w:tr>
      <w:tr w:rsidR="0060468D" w:rsidRPr="00AE63A7" w14:paraId="76C18C81" w14:textId="77777777" w:rsidTr="005807BB">
        <w:trPr>
          <w:trHeight w:val="2000"/>
        </w:trPr>
        <w:tc>
          <w:tcPr>
            <w:tcW w:w="204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A399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Accomplishment</w:t>
            </w:r>
          </w:p>
        </w:tc>
        <w:tc>
          <w:tcPr>
            <w:tcW w:w="373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1E88B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Accomplishment</w:t>
            </w:r>
          </w:p>
          <w:p w14:paraId="1692F823" w14:textId="77777777" w:rsidR="0060468D" w:rsidRPr="00AE63A7" w:rsidRDefault="0060468D" w:rsidP="0060468D">
            <w:pPr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Goals, ambition</w:t>
            </w:r>
          </w:p>
          <w:p w14:paraId="1F460FD0" w14:textId="77777777" w:rsidR="0060468D" w:rsidRPr="00AE63A7" w:rsidRDefault="0060468D" w:rsidP="0060468D">
            <w:pPr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Achieving small daily tasks</w:t>
            </w:r>
          </w:p>
          <w:p w14:paraId="5DD961C6" w14:textId="77777777" w:rsidR="0060468D" w:rsidRPr="00AE63A7" w:rsidRDefault="0060468D" w:rsidP="0060468D">
            <w:pPr>
              <w:numPr>
                <w:ilvl w:val="0"/>
                <w:numId w:val="10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Mastery/competence, specifically disease management, i.e.: I take medicine and it feels better</w:t>
            </w:r>
          </w:p>
        </w:tc>
        <w:tc>
          <w:tcPr>
            <w:tcW w:w="309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8C025" w14:textId="77777777" w:rsidR="0060468D" w:rsidRPr="00AE63A7" w:rsidRDefault="0060468D" w:rsidP="005807BB">
            <w:p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Lack of willpower</w:t>
            </w:r>
          </w:p>
          <w:p w14:paraId="544035C4" w14:textId="77777777" w:rsidR="0060468D" w:rsidRPr="00AE63A7" w:rsidRDefault="0060468D" w:rsidP="0060468D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Fail to achieve your goals/daily tasks</w:t>
            </w:r>
          </w:p>
          <w:p w14:paraId="3E5B7074" w14:textId="77777777" w:rsidR="0060468D" w:rsidRPr="00AE63A7" w:rsidRDefault="0060468D" w:rsidP="0060468D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Poor disease self-management</w:t>
            </w:r>
          </w:p>
          <w:p w14:paraId="54F5DA38" w14:textId="77777777" w:rsidR="0060468D" w:rsidRPr="00AE63A7" w:rsidRDefault="0060468D" w:rsidP="0060468D">
            <w:pPr>
              <w:numPr>
                <w:ilvl w:val="0"/>
                <w:numId w:val="3"/>
              </w:numPr>
              <w:rPr>
                <w:sz w:val="20"/>
                <w:szCs w:val="20"/>
              </w:rPr>
            </w:pPr>
            <w:r w:rsidRPr="00AE63A7">
              <w:rPr>
                <w:sz w:val="20"/>
                <w:szCs w:val="20"/>
              </w:rPr>
              <w:t>Powerlessness, ‘things happen to me,’ ‘life is beyond control’</w:t>
            </w:r>
          </w:p>
        </w:tc>
      </w:tr>
    </w:tbl>
    <w:p w14:paraId="7A381BDC" w14:textId="77777777" w:rsidR="0060468D" w:rsidRPr="00AE63A7" w:rsidRDefault="0060468D" w:rsidP="0060468D">
      <w:pPr>
        <w:spacing w:line="240" w:lineRule="auto"/>
        <w:rPr>
          <w:sz w:val="20"/>
          <w:szCs w:val="20"/>
        </w:rPr>
      </w:pPr>
    </w:p>
    <w:sectPr w:rsidR="0060468D" w:rsidRPr="00AE63A7" w:rsidSect="00FC1CAF">
      <w:pgSz w:w="12240" w:h="15840"/>
      <w:pgMar w:top="10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C10EA"/>
    <w:multiLevelType w:val="multilevel"/>
    <w:tmpl w:val="1014510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65D1F41"/>
    <w:multiLevelType w:val="hybridMultilevel"/>
    <w:tmpl w:val="C504D66C"/>
    <w:lvl w:ilvl="0" w:tplc="FEDE325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83A61558">
      <w:start w:val="1"/>
      <w:numFmt w:val="decimal"/>
      <w:lvlText w:val="%3)"/>
      <w:lvlJc w:val="left"/>
      <w:pPr>
        <w:ind w:left="2700" w:hanging="360"/>
      </w:pPr>
      <w:rPr>
        <w:rFonts w:asciiTheme="minorHAnsi" w:eastAsiaTheme="minorHAnsi" w:hAnsiTheme="minorHAnsi" w:cstheme="minorBidi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7C87E2D"/>
    <w:multiLevelType w:val="hybridMultilevel"/>
    <w:tmpl w:val="AE28D746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3" w15:restartNumberingAfterBreak="0">
    <w:nsid w:val="1A892373"/>
    <w:multiLevelType w:val="hybridMultilevel"/>
    <w:tmpl w:val="766EC72A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4" w15:restartNumberingAfterBreak="0">
    <w:nsid w:val="2309424A"/>
    <w:multiLevelType w:val="multilevel"/>
    <w:tmpl w:val="C20609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7E359A4"/>
    <w:multiLevelType w:val="multilevel"/>
    <w:tmpl w:val="45CC14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902731F"/>
    <w:multiLevelType w:val="multilevel"/>
    <w:tmpl w:val="71C8763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0057802"/>
    <w:multiLevelType w:val="multilevel"/>
    <w:tmpl w:val="84DA2C8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3323DB4"/>
    <w:multiLevelType w:val="hybridMultilevel"/>
    <w:tmpl w:val="BFFCDAD0"/>
    <w:lvl w:ilvl="0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9" w15:restartNumberingAfterBreak="0">
    <w:nsid w:val="3A3F4D14"/>
    <w:multiLevelType w:val="multilevel"/>
    <w:tmpl w:val="61464F0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B9F7B94"/>
    <w:multiLevelType w:val="multilevel"/>
    <w:tmpl w:val="804088D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44C8644E"/>
    <w:multiLevelType w:val="multilevel"/>
    <w:tmpl w:val="A4AA951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DF873A6"/>
    <w:multiLevelType w:val="multilevel"/>
    <w:tmpl w:val="F4B6775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FD15B5F"/>
    <w:multiLevelType w:val="hybridMultilevel"/>
    <w:tmpl w:val="329A9430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4" w15:restartNumberingAfterBreak="0">
    <w:nsid w:val="55EE5ADC"/>
    <w:multiLevelType w:val="hybridMultilevel"/>
    <w:tmpl w:val="C422CE72"/>
    <w:lvl w:ilvl="0" w:tplc="04090001">
      <w:start w:val="1"/>
      <w:numFmt w:val="bullet"/>
      <w:lvlText w:val=""/>
      <w:lvlJc w:val="left"/>
      <w:pPr>
        <w:ind w:left="258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30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02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74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6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8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0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2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344" w:hanging="360"/>
      </w:pPr>
      <w:rPr>
        <w:rFonts w:ascii="Wingdings" w:hAnsi="Wingdings" w:hint="default"/>
      </w:rPr>
    </w:lvl>
  </w:abstractNum>
  <w:abstractNum w:abstractNumId="15" w15:restartNumberingAfterBreak="0">
    <w:nsid w:val="58521BA7"/>
    <w:multiLevelType w:val="hybridMultilevel"/>
    <w:tmpl w:val="F4DA0584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16" w15:restartNumberingAfterBreak="0">
    <w:nsid w:val="64235038"/>
    <w:multiLevelType w:val="multilevel"/>
    <w:tmpl w:val="9774DC5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268583955">
    <w:abstractNumId w:val="4"/>
  </w:num>
  <w:num w:numId="2" w16cid:durableId="1044209467">
    <w:abstractNumId w:val="5"/>
  </w:num>
  <w:num w:numId="3" w16cid:durableId="551383610">
    <w:abstractNumId w:val="7"/>
  </w:num>
  <w:num w:numId="4" w16cid:durableId="1468550590">
    <w:abstractNumId w:val="10"/>
  </w:num>
  <w:num w:numId="5" w16cid:durableId="1421293706">
    <w:abstractNumId w:val="11"/>
  </w:num>
  <w:num w:numId="6" w16cid:durableId="434446975">
    <w:abstractNumId w:val="9"/>
  </w:num>
  <w:num w:numId="7" w16cid:durableId="158815626">
    <w:abstractNumId w:val="6"/>
  </w:num>
  <w:num w:numId="8" w16cid:durableId="131143237">
    <w:abstractNumId w:val="0"/>
  </w:num>
  <w:num w:numId="9" w16cid:durableId="1712653431">
    <w:abstractNumId w:val="16"/>
  </w:num>
  <w:num w:numId="10" w16cid:durableId="1080568021">
    <w:abstractNumId w:val="12"/>
  </w:num>
  <w:num w:numId="11" w16cid:durableId="559749047">
    <w:abstractNumId w:val="1"/>
  </w:num>
  <w:num w:numId="12" w16cid:durableId="144011410">
    <w:abstractNumId w:val="3"/>
  </w:num>
  <w:num w:numId="13" w16cid:durableId="1822959891">
    <w:abstractNumId w:val="14"/>
  </w:num>
  <w:num w:numId="14" w16cid:durableId="192766068">
    <w:abstractNumId w:val="8"/>
  </w:num>
  <w:num w:numId="15" w16cid:durableId="2117630574">
    <w:abstractNumId w:val="15"/>
  </w:num>
  <w:num w:numId="16" w16cid:durableId="1535969502">
    <w:abstractNumId w:val="2"/>
  </w:num>
  <w:num w:numId="17" w16cid:durableId="160445429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68D"/>
    <w:rsid w:val="00002A69"/>
    <w:rsid w:val="000306F6"/>
    <w:rsid w:val="000443E8"/>
    <w:rsid w:val="000552D0"/>
    <w:rsid w:val="000C252A"/>
    <w:rsid w:val="000C2DAB"/>
    <w:rsid w:val="000D3F40"/>
    <w:rsid w:val="000E2153"/>
    <w:rsid w:val="000F09CE"/>
    <w:rsid w:val="00104106"/>
    <w:rsid w:val="00114849"/>
    <w:rsid w:val="001325CA"/>
    <w:rsid w:val="0017684B"/>
    <w:rsid w:val="00283EE3"/>
    <w:rsid w:val="00296AD4"/>
    <w:rsid w:val="002C1EE3"/>
    <w:rsid w:val="002C39EB"/>
    <w:rsid w:val="002E7522"/>
    <w:rsid w:val="0035157D"/>
    <w:rsid w:val="003937EE"/>
    <w:rsid w:val="003B3E13"/>
    <w:rsid w:val="003C28D6"/>
    <w:rsid w:val="003D4F95"/>
    <w:rsid w:val="003E0472"/>
    <w:rsid w:val="003F51C5"/>
    <w:rsid w:val="00416CBC"/>
    <w:rsid w:val="004833F5"/>
    <w:rsid w:val="00484549"/>
    <w:rsid w:val="00496CC0"/>
    <w:rsid w:val="004B0A56"/>
    <w:rsid w:val="004F36B2"/>
    <w:rsid w:val="00527B42"/>
    <w:rsid w:val="00570C0B"/>
    <w:rsid w:val="00576C29"/>
    <w:rsid w:val="005D55C0"/>
    <w:rsid w:val="005D7E27"/>
    <w:rsid w:val="005F17BF"/>
    <w:rsid w:val="005F1EEA"/>
    <w:rsid w:val="0060468D"/>
    <w:rsid w:val="00657658"/>
    <w:rsid w:val="00674607"/>
    <w:rsid w:val="006A6A7F"/>
    <w:rsid w:val="006E2D25"/>
    <w:rsid w:val="006F1053"/>
    <w:rsid w:val="00712CF0"/>
    <w:rsid w:val="00716821"/>
    <w:rsid w:val="00731594"/>
    <w:rsid w:val="00737DFE"/>
    <w:rsid w:val="007529F1"/>
    <w:rsid w:val="007606DA"/>
    <w:rsid w:val="007727F7"/>
    <w:rsid w:val="007B3A9E"/>
    <w:rsid w:val="007F1D55"/>
    <w:rsid w:val="00815ADF"/>
    <w:rsid w:val="00815DBE"/>
    <w:rsid w:val="00817BE4"/>
    <w:rsid w:val="00860B38"/>
    <w:rsid w:val="00870CAA"/>
    <w:rsid w:val="008D0999"/>
    <w:rsid w:val="009203A7"/>
    <w:rsid w:val="0096315B"/>
    <w:rsid w:val="009A4091"/>
    <w:rsid w:val="009B1EE2"/>
    <w:rsid w:val="009B6A7E"/>
    <w:rsid w:val="009D70B9"/>
    <w:rsid w:val="00A01763"/>
    <w:rsid w:val="00A155C1"/>
    <w:rsid w:val="00A22521"/>
    <w:rsid w:val="00A53995"/>
    <w:rsid w:val="00A61580"/>
    <w:rsid w:val="00A70521"/>
    <w:rsid w:val="00A90430"/>
    <w:rsid w:val="00AA774D"/>
    <w:rsid w:val="00AF00BD"/>
    <w:rsid w:val="00AF7EC3"/>
    <w:rsid w:val="00B00863"/>
    <w:rsid w:val="00B06E64"/>
    <w:rsid w:val="00B11FD3"/>
    <w:rsid w:val="00B27DE5"/>
    <w:rsid w:val="00B50A34"/>
    <w:rsid w:val="00B85698"/>
    <w:rsid w:val="00BB70A2"/>
    <w:rsid w:val="00BC327C"/>
    <w:rsid w:val="00BC4970"/>
    <w:rsid w:val="00BF2555"/>
    <w:rsid w:val="00C15E27"/>
    <w:rsid w:val="00C257A0"/>
    <w:rsid w:val="00C34060"/>
    <w:rsid w:val="00C6571F"/>
    <w:rsid w:val="00CB5ED6"/>
    <w:rsid w:val="00CB778F"/>
    <w:rsid w:val="00CF73B3"/>
    <w:rsid w:val="00D66D1A"/>
    <w:rsid w:val="00D7273D"/>
    <w:rsid w:val="00DE03AD"/>
    <w:rsid w:val="00E253D7"/>
    <w:rsid w:val="00E81F16"/>
    <w:rsid w:val="00E86C29"/>
    <w:rsid w:val="00E87B80"/>
    <w:rsid w:val="00E91893"/>
    <w:rsid w:val="00E9785A"/>
    <w:rsid w:val="00EF13CC"/>
    <w:rsid w:val="00F01507"/>
    <w:rsid w:val="00F04871"/>
    <w:rsid w:val="00F35958"/>
    <w:rsid w:val="00F400F3"/>
    <w:rsid w:val="00F919EE"/>
    <w:rsid w:val="00F958E8"/>
    <w:rsid w:val="00FC1CAF"/>
    <w:rsid w:val="00FC6324"/>
    <w:rsid w:val="00FF2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67ED6D"/>
  <w15:chartTrackingRefBased/>
  <w15:docId w15:val="{73A4C57F-83B7-C74A-AE5D-1042972F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68D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0468D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ry Mengxue Lou</dc:creator>
  <cp:keywords/>
  <dc:description/>
  <cp:lastModifiedBy>Monisha Swaminathan</cp:lastModifiedBy>
  <cp:revision>3</cp:revision>
  <dcterms:created xsi:type="dcterms:W3CDTF">2022-08-30T16:16:00Z</dcterms:created>
  <dcterms:modified xsi:type="dcterms:W3CDTF">2022-09-13T13:55:00Z</dcterms:modified>
</cp:coreProperties>
</file>